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5D91F7" w14:textId="77777777" w:rsidR="008916C2" w:rsidRDefault="00282269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  <w:r>
        <w:rPr>
          <w:rFonts w:ascii="Times New Roman" w:hAnsi="Times New Roman" w:cs="Times New Roman"/>
          <w:b/>
          <w:color w:val="000000" w:themeColor="text1"/>
          <w:sz w:val="30"/>
          <w:szCs w:val="30"/>
        </w:rPr>
        <w:t>Supplementary Figure and Table Legends</w:t>
      </w:r>
    </w:p>
    <w:p w14:paraId="3CB588C6" w14:textId="77777777" w:rsidR="008916C2" w:rsidRDefault="008916C2">
      <w:pPr>
        <w:jc w:val="center"/>
        <w:rPr>
          <w:rFonts w:ascii="Times New Roman" w:hAnsi="Times New Roman" w:cs="Times New Roman"/>
          <w:b/>
          <w:color w:val="000000" w:themeColor="text1"/>
          <w:sz w:val="30"/>
          <w:szCs w:val="30"/>
        </w:rPr>
      </w:pPr>
    </w:p>
    <w:p w14:paraId="518341C4" w14:textId="525009BF" w:rsidR="004752A1" w:rsidRPr="004752A1" w:rsidRDefault="00282269" w:rsidP="00273F5D">
      <w:pPr>
        <w:rPr>
          <w:rFonts w:ascii="Times New Roman" w:eastAsia="DengXian" w:hAnsi="Times New Roman" w:cs="Times New Roman" w:hint="eastAsia"/>
          <w:color w:val="000000"/>
          <w:kern w:val="0"/>
        </w:rPr>
      </w:pPr>
      <w:r>
        <w:rPr>
          <w:rFonts w:ascii="Times New Roman" w:hAnsi="Times New Roman" w:cs="Times New Roman"/>
          <w:b/>
        </w:rPr>
        <w:t>Supplementary Figure 1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HCQ does not affect the expression of NLRP3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components</w:t>
      </w:r>
      <w:r>
        <w:rPr>
          <w:rFonts w:ascii="Times New Roman" w:hAnsi="Times New Roman" w:cs="Times New Roman" w:hint="eastAsia"/>
        </w:rPr>
        <w:t xml:space="preserve"> and pro-inflammatory cytokines in HK-2 cells under normal conditions. HK-2 cells were treated with different doses of HCQ for 12 h. (A)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Western blots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of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NLRP3 components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in cell lysates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from HK-2 </w:t>
      </w:r>
      <w:r>
        <w:rPr>
          <w:rFonts w:ascii="Times New Roman" w:hAnsi="Times New Roman" w:cs="Times New Roman" w:hint="eastAsia"/>
        </w:rPr>
        <w:t>cells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treated with HCQ. (B) 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mRNA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expression </w:t>
      </w:r>
      <w:r>
        <w:rPr>
          <w:rFonts w:ascii="Times New Roman" w:eastAsia="DengXian" w:hAnsi="Times New Roman" w:cs="Times New Roman"/>
          <w:color w:val="000000"/>
          <w:kern w:val="0"/>
        </w:rPr>
        <w:t>levels of IL-1β, IL-6, TNF-α and MCP-1 in HK-2 cells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treated with HCQ</w:t>
      </w:r>
      <w:r>
        <w:rPr>
          <w:rFonts w:ascii="Times New Roman" w:eastAsia="DengXian" w:hAnsi="Times New Roman" w:cs="Times New Roman"/>
          <w:color w:val="000000"/>
          <w:kern w:val="0"/>
        </w:rPr>
        <w:t>.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Data are presented as the mean ± SD (n=3).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There was no significant </w:t>
      </w:r>
      <w:r>
        <w:rPr>
          <w:rFonts w:ascii="Times New Roman" w:eastAsia="DengXian" w:hAnsi="Times New Roman" w:cs="Times New Roman"/>
          <w:color w:val="000000"/>
          <w:kern w:val="0"/>
        </w:rPr>
        <w:t>statistical significance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between each group</w:t>
      </w:r>
      <w:r>
        <w:rPr>
          <w:rFonts w:ascii="Times New Roman" w:eastAsia="DengXian" w:hAnsi="Times New Roman" w:cs="Times New Roman"/>
          <w:color w:val="000000"/>
          <w:kern w:val="0"/>
        </w:rPr>
        <w:t>.</w:t>
      </w:r>
    </w:p>
    <w:p w14:paraId="6E003621" w14:textId="77777777" w:rsidR="008916C2" w:rsidRDefault="008916C2">
      <w:pPr>
        <w:rPr>
          <w:rFonts w:ascii="Times New Roman" w:eastAsia="DengXian" w:hAnsi="Times New Roman" w:cs="Times New Roman"/>
          <w:color w:val="000000"/>
          <w:kern w:val="0"/>
        </w:rPr>
      </w:pPr>
    </w:p>
    <w:p w14:paraId="5B449E3D" w14:textId="126A0849" w:rsidR="004752A1" w:rsidRPr="00273F5D" w:rsidRDefault="00282269" w:rsidP="00273F5D">
      <w:pPr>
        <w:rPr>
          <w:rFonts w:ascii="Times New Roman" w:eastAsia="DengXian" w:hAnsi="Times New Roman" w:cs="Times New Roman" w:hint="eastAsia"/>
          <w:color w:val="000000"/>
          <w:kern w:val="0"/>
        </w:rPr>
      </w:pPr>
      <w:r>
        <w:rPr>
          <w:rFonts w:ascii="Times New Roman" w:hAnsi="Times New Roman" w:cs="Times New Roman"/>
          <w:b/>
        </w:rPr>
        <w:t>Supplementary Figure 2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 xml:space="preserve">Cathepsin siRNA transfection does not affect the expression of NLRP3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components</w:t>
      </w:r>
      <w:r>
        <w:rPr>
          <w:rFonts w:ascii="Times New Roman" w:hAnsi="Times New Roman" w:cs="Times New Roman" w:hint="eastAsia"/>
        </w:rPr>
        <w:t xml:space="preserve"> and pro-inflammatory cytokines in HK-2 cells. HK-2 cells were transfected with Ctrl siRNA or Cathepsin (CTSB, CTSD, CTSL) siRNA and 24 h post-transfection cells were collected. (A)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Western blots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of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NLRP3 components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in cell lysates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from HK-2 </w:t>
      </w:r>
      <w:r>
        <w:rPr>
          <w:rFonts w:ascii="Times New Roman" w:hAnsi="Times New Roman" w:cs="Times New Roman" w:hint="eastAsia"/>
        </w:rPr>
        <w:t>cells transfected with siRNA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. (B) 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mRNA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expression </w:t>
      </w:r>
      <w:r>
        <w:rPr>
          <w:rFonts w:ascii="Times New Roman" w:eastAsia="DengXian" w:hAnsi="Times New Roman" w:cs="Times New Roman"/>
          <w:color w:val="000000"/>
          <w:kern w:val="0"/>
        </w:rPr>
        <w:t>levels of IL-1β, IL-6, TNF-α and MCP-1 in HK-2 cells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hAnsi="Times New Roman" w:cs="Times New Roman" w:hint="eastAsia"/>
        </w:rPr>
        <w:t>transfected with siRNA</w:t>
      </w:r>
      <w:r>
        <w:rPr>
          <w:rFonts w:ascii="Times New Roman" w:eastAsia="DengXian" w:hAnsi="Times New Roman" w:cs="Times New Roman"/>
          <w:color w:val="000000"/>
          <w:kern w:val="0"/>
        </w:rPr>
        <w:t>.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Data are presented as the mean ± SD (n=3).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There was no significant </w:t>
      </w:r>
      <w:r>
        <w:rPr>
          <w:rFonts w:ascii="Times New Roman" w:eastAsia="DengXian" w:hAnsi="Times New Roman" w:cs="Times New Roman"/>
          <w:color w:val="000000"/>
          <w:kern w:val="0"/>
        </w:rPr>
        <w:t>statistical significance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between each group</w:t>
      </w:r>
      <w:r>
        <w:rPr>
          <w:rFonts w:ascii="Times New Roman" w:eastAsia="DengXian" w:hAnsi="Times New Roman" w:cs="Times New Roman"/>
          <w:color w:val="000000"/>
          <w:kern w:val="0"/>
        </w:rPr>
        <w:t>.</w:t>
      </w:r>
    </w:p>
    <w:p w14:paraId="6776FD09" w14:textId="77777777" w:rsidR="008916C2" w:rsidRDefault="008916C2">
      <w:pPr>
        <w:rPr>
          <w:rFonts w:ascii="Times New Roman" w:eastAsia="DengXian" w:hAnsi="Times New Roman" w:cs="Times New Roman"/>
          <w:color w:val="000000"/>
          <w:kern w:val="0"/>
        </w:rPr>
      </w:pPr>
    </w:p>
    <w:p w14:paraId="660C2CCB" w14:textId="2A48E5A1" w:rsidR="008916C2" w:rsidRPr="00273F5D" w:rsidRDefault="00282269" w:rsidP="00273F5D">
      <w:pPr>
        <w:rPr>
          <w:rFonts w:ascii="Times New Roman" w:eastAsia="DengXian" w:hAnsi="Times New Roman" w:cs="Times New Roman" w:hint="eastAsia"/>
          <w:color w:val="000000" w:themeColor="text1"/>
          <w:kern w:val="0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C06E44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Effects of 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HCQ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on autophagy flux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in vivo and in vitro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. In vivo, </w:t>
      </w:r>
      <w:r>
        <w:rPr>
          <w:rFonts w:ascii="Times New Roman" w:eastAsia="DengXian" w:hAnsi="Times New Roman" w:cs="Times New Roman"/>
          <w:color w:val="000000"/>
          <w:kern w:val="0"/>
        </w:rPr>
        <w:t>animal models of renal I/R injury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were carried out as previously described. HCQ was administered </w:t>
      </w:r>
      <w:r w:rsidRPr="00282269">
        <w:rPr>
          <w:rFonts w:ascii="Times" w:eastAsia="DengXian" w:hAnsi="Times" w:cs="Times" w:hint="eastAsia"/>
          <w:color w:val="000000"/>
          <w:kern w:val="0"/>
        </w:rPr>
        <w:t>at</w:t>
      </w:r>
      <w:r w:rsidRPr="00282269">
        <w:rPr>
          <w:rFonts w:ascii="Times" w:hAnsi="Times" w:cs="Times"/>
          <w:color w:val="000000"/>
          <w:kern w:val="0"/>
        </w:rPr>
        <w:t xml:space="preserve"> dos</w:t>
      </w:r>
      <w:r w:rsidRPr="00282269">
        <w:rPr>
          <w:rFonts w:ascii="Times" w:eastAsia="宋体" w:hAnsi="Times" w:cs="Times" w:hint="eastAsia"/>
          <w:color w:val="000000"/>
          <w:kern w:val="0"/>
        </w:rPr>
        <w:t>age</w:t>
      </w:r>
      <w:r w:rsidRPr="00282269">
        <w:rPr>
          <w:rFonts w:ascii="Times" w:hAnsi="Times" w:cs="Times"/>
          <w:color w:val="000000"/>
          <w:kern w:val="0"/>
        </w:rPr>
        <w:t xml:space="preserve"> of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10 mg/kg/day by gavage for 3 days before ischemia (IRI-HCQ pretreatment group) or administered for 3 days after reperfusion (IRI-HCQ treatment group). Mice were sacrificed after reperfusion for 3 days. In vitro, cell hypoxia/reoxygenation were carried out as previously described. HCQ was administered </w:t>
      </w:r>
      <w:r>
        <w:rPr>
          <w:rFonts w:ascii="Times" w:eastAsia="宋体" w:hAnsi="Times" w:cs="Times" w:hint="eastAsia"/>
          <w:color w:val="000000"/>
          <w:kern w:val="0"/>
        </w:rPr>
        <w:t>with</w:t>
      </w:r>
      <w:r>
        <w:rPr>
          <w:rFonts w:ascii="Times" w:hAnsi="Times" w:cs="Times"/>
          <w:color w:val="000000"/>
          <w:kern w:val="0"/>
        </w:rPr>
        <w:t xml:space="preserve"> dos</w:t>
      </w:r>
      <w:r>
        <w:rPr>
          <w:rFonts w:ascii="Times" w:eastAsia="宋体" w:hAnsi="Times" w:cs="Times" w:hint="eastAsia"/>
          <w:color w:val="000000"/>
          <w:kern w:val="0"/>
        </w:rPr>
        <w:t>age</w:t>
      </w:r>
      <w:r>
        <w:rPr>
          <w:rFonts w:ascii="Times" w:hAnsi="Times" w:cs="Times"/>
          <w:color w:val="000000"/>
          <w:kern w:val="0"/>
        </w:rPr>
        <w:t xml:space="preserve"> of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5 </w:t>
      </w:r>
      <w:r>
        <w:rPr>
          <w:rFonts w:ascii="Times New Roman" w:eastAsia="DengXian" w:hAnsi="Times New Roman" w:cs="Times New Roman"/>
          <w:color w:val="000000"/>
          <w:kern w:val="0"/>
        </w:rPr>
        <w:t>μ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mol/L for 12 h before hypoxia (H/R-HCQ pretreatment group) or administered for 12 h after reoxygenation (H/R-HCQ treatment group) and 12 h post-reoxygenation cells were collected. (A) Western blots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of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LC3 and p62 </w:t>
      </w:r>
      <w:r>
        <w:rPr>
          <w:rFonts w:ascii="Times New Roman" w:eastAsia="DengXian" w:hAnsi="Times New Roman" w:cs="Times New Roman"/>
          <w:color w:val="000000"/>
          <w:kern w:val="0"/>
        </w:rPr>
        <w:t>in kidney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lysates. </w:t>
      </w:r>
      <w:r>
        <w:rPr>
          <w:rFonts w:ascii="Times New Roman" w:eastAsia="DengXian" w:hAnsi="Times New Roman" w:cs="Times New Roman" w:hint="eastAsia"/>
          <w:color w:val="000000" w:themeColor="text1"/>
          <w:kern w:val="0"/>
        </w:rPr>
        <w:t>Primary antibodies used were anti-LC3B (3868, Cell Signaling Technology) and anti-p62 (5114, Cell Signaling Technology).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(B) Immunofluorescence staining of LC3 </w:t>
      </w:r>
      <w:r>
        <w:rPr>
          <w:rFonts w:ascii="Times New Roman" w:eastAsia="DengXian" w:hAnsi="Times New Roman" w:cs="Times New Roman"/>
          <w:color w:val="000000"/>
          <w:kern w:val="0"/>
        </w:rPr>
        <w:t>and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DAPI. </w:t>
      </w:r>
      <w:r>
        <w:rPr>
          <w:rFonts w:ascii="Times New Roman" w:eastAsia="DengXian" w:hAnsi="Times New Roman" w:cs="Times New Roman"/>
          <w:color w:val="000000"/>
          <w:kern w:val="0"/>
        </w:rPr>
        <w:t>(Bars=50 μm)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Data are presented as the mean ± SD (n=6). ## p&lt;0.01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, </w:t>
      </w:r>
      <w:r>
        <w:rPr>
          <w:rFonts w:ascii="Times New Roman" w:eastAsia="DengXian" w:hAnsi="Times New Roman" w:cs="Times New Roman"/>
          <w:color w:val="000000"/>
          <w:kern w:val="0"/>
        </w:rPr>
        <w:t>** p&lt;0.01.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(C) Western blots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of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LC3 and p62 </w:t>
      </w:r>
      <w:r>
        <w:rPr>
          <w:rFonts w:ascii="Times New Roman" w:eastAsia="DengXian" w:hAnsi="Times New Roman" w:cs="Times New Roman"/>
          <w:color w:val="000000"/>
          <w:kern w:val="0"/>
        </w:rPr>
        <w:t>in HK-2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lysates. </w:t>
      </w:r>
      <w:r>
        <w:rPr>
          <w:rFonts w:ascii="Times New Roman" w:eastAsia="DengXian" w:hAnsi="Times New Roman" w:cs="Times New Roman" w:hint="eastAsia"/>
          <w:color w:val="000000" w:themeColor="text1"/>
          <w:kern w:val="0"/>
        </w:rPr>
        <w:t>Primary antibodies used were anti-LC3B (3868, Cell Signaling Technology) and anti-p62 (5114, Cell Signaling Technology).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(D) Live cell imaging by confocal microscopy with Cyto-ID staining of autophagy and Hoechst 33342 of nuclear.</w:t>
      </w:r>
      <w:r w:rsidR="00BB20AE">
        <w:rPr>
          <w:rFonts w:ascii="Times New Roman" w:eastAsia="DengXian" w:hAnsi="Times New Roman" w:cs="Times New Roman" w:hint="eastAsia"/>
          <w:color w:val="000000"/>
          <w:kern w:val="0"/>
        </w:rPr>
        <w:t xml:space="preserve"> </w:t>
      </w:r>
      <w:r w:rsidR="00BB20AE">
        <w:rPr>
          <w:rFonts w:ascii="Times New Roman" w:eastAsia="DengXian" w:hAnsi="Times New Roman" w:cs="Times New Roman"/>
          <w:color w:val="000000"/>
          <w:kern w:val="0"/>
        </w:rPr>
        <w:t>(Bars=30 μm)</w:t>
      </w:r>
      <w:r>
        <w:rPr>
          <w:rFonts w:ascii="Times New Roman" w:eastAsia="DengXian" w:hAnsi="Times New Roman" w:cs="Times New Roman" w:hint="eastAsia"/>
          <w:color w:val="000000" w:themeColor="text1"/>
          <w:kern w:val="0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</w:rPr>
        <w:t>Data are presented as the mean ± SD (n=3). # p&lt;0.05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, </w:t>
      </w:r>
      <w:r>
        <w:rPr>
          <w:rFonts w:ascii="Times New Roman" w:eastAsia="DengXian" w:hAnsi="Times New Roman" w:cs="Times New Roman"/>
          <w:color w:val="000000"/>
          <w:kern w:val="0"/>
        </w:rPr>
        <w:t>## p&lt;0.01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, </w:t>
      </w:r>
      <w:r>
        <w:rPr>
          <w:rFonts w:ascii="Times New Roman" w:eastAsia="DengXian" w:hAnsi="Times New Roman" w:cs="Times New Roman"/>
          <w:color w:val="000000"/>
          <w:kern w:val="0"/>
        </w:rPr>
        <w:t>* p&lt;0.05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, </w:t>
      </w:r>
      <w:r>
        <w:rPr>
          <w:rFonts w:ascii="Times New Roman" w:eastAsia="DengXian" w:hAnsi="Times New Roman" w:cs="Times New Roman"/>
          <w:color w:val="000000"/>
          <w:kern w:val="0"/>
        </w:rPr>
        <w:t>** p&lt;0.01.</w:t>
      </w:r>
    </w:p>
    <w:p w14:paraId="173B812B" w14:textId="77777777" w:rsidR="004752A1" w:rsidRDefault="004752A1">
      <w:pPr>
        <w:rPr>
          <w:rFonts w:ascii="Times New Roman" w:hAnsi="Times New Roman" w:cs="Times New Roman"/>
        </w:rPr>
      </w:pPr>
    </w:p>
    <w:p w14:paraId="10A60EDA" w14:textId="51984237" w:rsidR="004752A1" w:rsidRDefault="00521BA0" w:rsidP="00273F5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 w:hint="eastAsia"/>
          <w:b/>
        </w:rPr>
        <w:t xml:space="preserve">4 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>Negative controls for immunofluorescence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staining. (A) 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>Negative control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related to Fig. 3F. (I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 xml:space="preserve">mage magnification: </w:t>
      </w:r>
      <w:r w:rsidRPr="008D6753">
        <w:rPr>
          <w:rFonts w:ascii="Times New Roman" w:eastAsia="DengXian" w:hAnsi="Times New Roman" w:cs="Times New Roman"/>
          <w:color w:val="000000"/>
          <w:kern w:val="0"/>
        </w:rPr>
        <w:t>×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10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>00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) (B) 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>Negative control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related to Fig. 4E. (I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 xml:space="preserve">mage magnification: </w:t>
      </w:r>
      <w:r w:rsidRPr="008D6753">
        <w:rPr>
          <w:rFonts w:ascii="Times New Roman" w:eastAsia="DengXian" w:hAnsi="Times New Roman" w:cs="Times New Roman"/>
          <w:color w:val="000000"/>
          <w:kern w:val="0"/>
        </w:rPr>
        <w:t>×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10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>00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) (C) 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>Negative control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 related to Fig. 5I. (I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 xml:space="preserve">mage magnification: </w:t>
      </w:r>
      <w:r w:rsidRPr="008D6753">
        <w:rPr>
          <w:rFonts w:ascii="Times New Roman" w:eastAsia="DengXian" w:hAnsi="Times New Roman" w:cs="Times New Roman"/>
          <w:color w:val="000000"/>
          <w:kern w:val="0"/>
        </w:rPr>
        <w:t>×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10</w:t>
      </w:r>
      <w:r w:rsidRPr="008D6753">
        <w:rPr>
          <w:rFonts w:ascii="Times New Roman" w:eastAsia="DengXian" w:hAnsi="Times New Roman" w:cs="Times New Roman" w:hint="eastAsia"/>
          <w:color w:val="000000"/>
          <w:kern w:val="0"/>
        </w:rPr>
        <w:t>00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)</w:t>
      </w:r>
      <w:bookmarkStart w:id="0" w:name="_GoBack"/>
      <w:bookmarkEnd w:id="0"/>
    </w:p>
    <w:p w14:paraId="4D948561" w14:textId="77777777" w:rsidR="004752A1" w:rsidRDefault="004752A1">
      <w:pPr>
        <w:rPr>
          <w:rFonts w:ascii="Times New Roman" w:hAnsi="Times New Roman" w:cs="Times New Roman"/>
        </w:rPr>
      </w:pPr>
    </w:p>
    <w:p w14:paraId="63117E11" w14:textId="77777777" w:rsidR="008916C2" w:rsidRDefault="002822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upplementary </w:t>
      </w:r>
      <w:r>
        <w:rPr>
          <w:rFonts w:ascii="Times New Roman" w:hAnsi="Times New Roman" w:cs="Times New Roman"/>
          <w:b/>
        </w:rPr>
        <w:t xml:space="preserve">Table 1 </w:t>
      </w:r>
      <w:r>
        <w:rPr>
          <w:rFonts w:ascii="Times New Roman" w:hAnsi="Times New Roman" w:cs="Times New Roman"/>
        </w:rPr>
        <w:t>Primers used in this study</w:t>
      </w:r>
    </w:p>
    <w:tbl>
      <w:tblPr>
        <w:tblStyle w:val="61"/>
        <w:tblW w:w="9295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7"/>
        <w:gridCol w:w="3760"/>
        <w:gridCol w:w="3658"/>
      </w:tblGrid>
      <w:tr w:rsidR="008916C2" w14:paraId="6FD5B95F" w14:textId="77777777" w:rsidTr="00891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E2C9E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Gene</w:t>
            </w: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26617" w14:textId="77777777" w:rsidR="008916C2" w:rsidRDefault="00282269">
            <w:pPr>
              <w:spacing w:after="160" w:line="336" w:lineRule="atLeast"/>
              <w:ind w:right="2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Forward</w:t>
            </w:r>
          </w:p>
        </w:tc>
        <w:tc>
          <w:tcPr>
            <w:tcW w:w="36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35F25" w14:textId="77777777" w:rsidR="008916C2" w:rsidRDefault="00282269">
            <w:pPr>
              <w:spacing w:after="160" w:line="336" w:lineRule="atLeast"/>
              <w:ind w:right="2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Reverse</w:t>
            </w:r>
          </w:p>
        </w:tc>
      </w:tr>
      <w:tr w:rsidR="008916C2" w14:paraId="3620245C" w14:textId="77777777" w:rsidTr="008916C2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753574C8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β-actin-HOMO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1ECE25DA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TACCTCATGAAGATCCTCACCGA</w:t>
            </w:r>
          </w:p>
        </w:tc>
        <w:tc>
          <w:tcPr>
            <w:tcW w:w="3658" w:type="dxa"/>
            <w:tcBorders>
              <w:top w:val="single" w:sz="4" w:space="0" w:color="auto"/>
            </w:tcBorders>
            <w:shd w:val="clear" w:color="auto" w:fill="CCCCCC"/>
            <w:vAlign w:val="center"/>
          </w:tcPr>
          <w:p w14:paraId="658EE626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TTCTCCTTAATGTCACGCACGATT   </w:t>
            </w:r>
          </w:p>
        </w:tc>
      </w:tr>
      <w:tr w:rsidR="008916C2" w14:paraId="6DD2EF3E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vAlign w:val="center"/>
          </w:tcPr>
          <w:p w14:paraId="0A1FAE20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MCP-1-HOMO</w:t>
            </w:r>
          </w:p>
        </w:tc>
        <w:tc>
          <w:tcPr>
            <w:tcW w:w="3760" w:type="dxa"/>
            <w:vAlign w:val="center"/>
          </w:tcPr>
          <w:p w14:paraId="7C67A6C9" w14:textId="77777777" w:rsidR="008916C2" w:rsidRDefault="00282269">
            <w:pPr>
              <w:spacing w:after="160" w:line="336" w:lineRule="atLeast"/>
              <w:ind w:right="2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1"/>
                <w:szCs w:val="21"/>
              </w:rPr>
              <w:t>CTTGGGTTGTGGAGTGAGTGT</w:t>
            </w:r>
          </w:p>
        </w:tc>
        <w:tc>
          <w:tcPr>
            <w:tcW w:w="3658" w:type="dxa"/>
            <w:vAlign w:val="center"/>
          </w:tcPr>
          <w:p w14:paraId="2F7670D2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AGCAGAAGTGGGTTCAGGATT   </w:t>
            </w:r>
          </w:p>
        </w:tc>
      </w:tr>
      <w:tr w:rsidR="008916C2" w14:paraId="724D256E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  <w:vAlign w:val="center"/>
          </w:tcPr>
          <w:p w14:paraId="50311E40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TNF-α-HOMO</w:t>
            </w:r>
          </w:p>
        </w:tc>
        <w:tc>
          <w:tcPr>
            <w:tcW w:w="3760" w:type="dxa"/>
            <w:shd w:val="clear" w:color="auto" w:fill="CCCCCC"/>
            <w:vAlign w:val="center"/>
          </w:tcPr>
          <w:p w14:paraId="0762597E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GAAGTGGTGGTCTTGTTGCT</w:t>
            </w:r>
          </w:p>
        </w:tc>
        <w:tc>
          <w:tcPr>
            <w:tcW w:w="3658" w:type="dxa"/>
            <w:shd w:val="clear" w:color="auto" w:fill="CCCCCC"/>
            <w:vAlign w:val="center"/>
          </w:tcPr>
          <w:p w14:paraId="630FDAE3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CCCGACTATCTCGACTTTGCC   </w:t>
            </w:r>
          </w:p>
        </w:tc>
      </w:tr>
      <w:tr w:rsidR="008916C2" w14:paraId="40BB3E6F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vAlign w:val="center"/>
          </w:tcPr>
          <w:p w14:paraId="14A1ED8A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IL-1β-HOMO</w:t>
            </w:r>
          </w:p>
        </w:tc>
        <w:tc>
          <w:tcPr>
            <w:tcW w:w="3760" w:type="dxa"/>
            <w:vAlign w:val="center"/>
          </w:tcPr>
          <w:p w14:paraId="23229549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TGGTGGTCGGAGATTCGTAG</w:t>
            </w:r>
          </w:p>
        </w:tc>
        <w:tc>
          <w:tcPr>
            <w:tcW w:w="3658" w:type="dxa"/>
            <w:vAlign w:val="center"/>
          </w:tcPr>
          <w:p w14:paraId="00C5D64F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GAAATGATGGCTTATTACAGTGGC   </w:t>
            </w:r>
          </w:p>
        </w:tc>
      </w:tr>
      <w:tr w:rsidR="008916C2" w14:paraId="31CC41BD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  <w:vAlign w:val="center"/>
          </w:tcPr>
          <w:p w14:paraId="6A5708D5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IL-6-HOMO</w:t>
            </w:r>
          </w:p>
        </w:tc>
        <w:tc>
          <w:tcPr>
            <w:tcW w:w="3760" w:type="dxa"/>
            <w:shd w:val="clear" w:color="auto" w:fill="CCCCCC"/>
            <w:vAlign w:val="center"/>
          </w:tcPr>
          <w:p w14:paraId="27FAB6E3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CTCTGGCTTGTTCCTCACTA</w:t>
            </w:r>
          </w:p>
        </w:tc>
        <w:tc>
          <w:tcPr>
            <w:tcW w:w="3658" w:type="dxa"/>
            <w:shd w:val="clear" w:color="auto" w:fill="CCCCCC"/>
            <w:vAlign w:val="center"/>
          </w:tcPr>
          <w:p w14:paraId="5846DE55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AATCATCACTGGTCTTTTGGAG   </w:t>
            </w:r>
          </w:p>
        </w:tc>
      </w:tr>
      <w:tr w:rsidR="008916C2" w14:paraId="639846B6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vAlign w:val="center"/>
          </w:tcPr>
          <w:p w14:paraId="0402C7DB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CTSB-HOMO</w:t>
            </w:r>
          </w:p>
        </w:tc>
        <w:tc>
          <w:tcPr>
            <w:tcW w:w="3760" w:type="dxa"/>
            <w:vAlign w:val="center"/>
          </w:tcPr>
          <w:p w14:paraId="79B9C804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GTTCTTGCGACTCTTGG</w:t>
            </w:r>
          </w:p>
        </w:tc>
        <w:tc>
          <w:tcPr>
            <w:tcW w:w="3658" w:type="dxa"/>
            <w:vAlign w:val="center"/>
          </w:tcPr>
          <w:p w14:paraId="673B28C7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AAGGTTGACGAGGATGAC</w:t>
            </w:r>
          </w:p>
        </w:tc>
      </w:tr>
      <w:tr w:rsidR="008916C2" w14:paraId="5DA12FF7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  <w:vAlign w:val="center"/>
          </w:tcPr>
          <w:p w14:paraId="63DDADF3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CTSD-HOMO</w:t>
            </w:r>
          </w:p>
        </w:tc>
        <w:tc>
          <w:tcPr>
            <w:tcW w:w="3760" w:type="dxa"/>
            <w:shd w:val="clear" w:color="auto" w:fill="CCCCCC"/>
            <w:vAlign w:val="center"/>
          </w:tcPr>
          <w:p w14:paraId="4A672A74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CCAGCACAGAAACAGAG</w:t>
            </w:r>
          </w:p>
        </w:tc>
        <w:tc>
          <w:tcPr>
            <w:tcW w:w="3658" w:type="dxa"/>
            <w:shd w:val="clear" w:color="auto" w:fill="CCCCCC"/>
            <w:vAlign w:val="center"/>
          </w:tcPr>
          <w:p w14:paraId="72D4828C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CACAGAACAAAACAGCAAGT</w:t>
            </w:r>
          </w:p>
        </w:tc>
      </w:tr>
      <w:tr w:rsidR="008916C2" w14:paraId="57DD2BF2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vAlign w:val="center"/>
          </w:tcPr>
          <w:p w14:paraId="0BBA015B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CTSL-HOMO</w:t>
            </w:r>
          </w:p>
        </w:tc>
        <w:tc>
          <w:tcPr>
            <w:tcW w:w="3760" w:type="dxa"/>
            <w:vAlign w:val="center"/>
          </w:tcPr>
          <w:p w14:paraId="79D2C5BD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ATTGGCTGGTGAAGAACA</w:t>
            </w:r>
          </w:p>
        </w:tc>
        <w:tc>
          <w:tcPr>
            <w:tcW w:w="3658" w:type="dxa"/>
            <w:vAlign w:val="center"/>
          </w:tcPr>
          <w:p w14:paraId="25F8E104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GCTGGTAGACTGAAGATGA</w:t>
            </w:r>
          </w:p>
        </w:tc>
      </w:tr>
      <w:tr w:rsidR="008916C2" w14:paraId="10C61D88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  <w:vAlign w:val="center"/>
          </w:tcPr>
          <w:p w14:paraId="5AEBC66B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β-actin-MUS</w:t>
            </w:r>
          </w:p>
        </w:tc>
        <w:tc>
          <w:tcPr>
            <w:tcW w:w="3760" w:type="dxa"/>
            <w:shd w:val="clear" w:color="auto" w:fill="CCCCCC"/>
            <w:vAlign w:val="center"/>
          </w:tcPr>
          <w:p w14:paraId="2227D91B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GGAAATCGTGCGTGAC</w:t>
            </w:r>
          </w:p>
        </w:tc>
        <w:tc>
          <w:tcPr>
            <w:tcW w:w="3658" w:type="dxa"/>
            <w:shd w:val="clear" w:color="auto" w:fill="CCCCCC"/>
            <w:vAlign w:val="center"/>
          </w:tcPr>
          <w:p w14:paraId="6DC0994D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AGGCTGGAAAAGAGCCT   </w:t>
            </w:r>
          </w:p>
        </w:tc>
      </w:tr>
      <w:tr w:rsidR="008916C2" w14:paraId="2E38AB99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vAlign w:val="center"/>
          </w:tcPr>
          <w:p w14:paraId="1B6795F1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MCP-1-MUS</w:t>
            </w:r>
          </w:p>
        </w:tc>
        <w:tc>
          <w:tcPr>
            <w:tcW w:w="3760" w:type="dxa"/>
            <w:vAlign w:val="center"/>
          </w:tcPr>
          <w:p w14:paraId="6FF0067B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TTGAGGTGGTTGTGGAAAAGG</w:t>
            </w:r>
          </w:p>
        </w:tc>
        <w:tc>
          <w:tcPr>
            <w:tcW w:w="3658" w:type="dxa"/>
            <w:vAlign w:val="center"/>
          </w:tcPr>
          <w:p w14:paraId="663584E8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TGCTGACCCCAAGAAGGAAT</w:t>
            </w:r>
          </w:p>
        </w:tc>
      </w:tr>
      <w:tr w:rsidR="008916C2" w14:paraId="284C1C77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  <w:vAlign w:val="center"/>
          </w:tcPr>
          <w:p w14:paraId="4F1BD4F6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TNF-α-MUS</w:t>
            </w:r>
          </w:p>
        </w:tc>
        <w:tc>
          <w:tcPr>
            <w:tcW w:w="3760" w:type="dxa"/>
            <w:shd w:val="clear" w:color="auto" w:fill="CCCCCC"/>
            <w:vAlign w:val="center"/>
          </w:tcPr>
          <w:p w14:paraId="79C5CD09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AGACAGAGGCAACCTGACCAC</w:t>
            </w:r>
          </w:p>
        </w:tc>
        <w:tc>
          <w:tcPr>
            <w:tcW w:w="3658" w:type="dxa"/>
            <w:shd w:val="clear" w:color="auto" w:fill="CCCCCC"/>
            <w:vAlign w:val="center"/>
          </w:tcPr>
          <w:p w14:paraId="3457D326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GCACCACCATCAAGGACTCAA   </w:t>
            </w:r>
          </w:p>
        </w:tc>
      </w:tr>
      <w:tr w:rsidR="008916C2" w14:paraId="2411052F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vAlign w:val="center"/>
          </w:tcPr>
          <w:p w14:paraId="0AECDBE6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IL-1β-MUS</w:t>
            </w:r>
          </w:p>
        </w:tc>
        <w:tc>
          <w:tcPr>
            <w:tcW w:w="3760" w:type="dxa"/>
            <w:vAlign w:val="center"/>
          </w:tcPr>
          <w:p w14:paraId="3BBCB1CA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GTAAGTGGTTGCCCATCAGA</w:t>
            </w:r>
          </w:p>
        </w:tc>
        <w:tc>
          <w:tcPr>
            <w:tcW w:w="3658" w:type="dxa"/>
            <w:vAlign w:val="center"/>
          </w:tcPr>
          <w:p w14:paraId="50FD64CE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GTCGCTCAGGGTCACAAGAAA   </w:t>
            </w:r>
          </w:p>
        </w:tc>
      </w:tr>
      <w:tr w:rsidR="008916C2" w14:paraId="7BA52209" w14:textId="77777777" w:rsidTr="008916C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CCCCCC"/>
            <w:vAlign w:val="center"/>
          </w:tcPr>
          <w:p w14:paraId="3C00A774" w14:textId="77777777" w:rsidR="008916C2" w:rsidRDefault="00282269">
            <w:pPr>
              <w:spacing w:after="160" w:line="336" w:lineRule="atLeast"/>
              <w:ind w:right="225"/>
              <w:jc w:val="center"/>
              <w:rPr>
                <w:rFonts w:ascii="Times New Roman" w:eastAsia="DengXian" w:hAnsi="Times New Roman" w:cs="Times New Roman"/>
                <w:bCs w:val="0"/>
                <w:kern w:val="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b w:val="0"/>
                <w:kern w:val="0"/>
                <w:sz w:val="21"/>
                <w:szCs w:val="21"/>
              </w:rPr>
              <w:t>IL-6-MUS</w:t>
            </w:r>
          </w:p>
        </w:tc>
        <w:tc>
          <w:tcPr>
            <w:tcW w:w="3760" w:type="dxa"/>
            <w:shd w:val="clear" w:color="auto" w:fill="CCCCCC"/>
            <w:vAlign w:val="center"/>
          </w:tcPr>
          <w:p w14:paraId="0024DCA5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>GTCACCAGCATCAGTCCCAAG</w:t>
            </w:r>
          </w:p>
        </w:tc>
        <w:tc>
          <w:tcPr>
            <w:tcW w:w="3658" w:type="dxa"/>
            <w:shd w:val="clear" w:color="auto" w:fill="CCCCCC"/>
            <w:vAlign w:val="center"/>
          </w:tcPr>
          <w:p w14:paraId="21314EB4" w14:textId="77777777" w:rsidR="008916C2" w:rsidRDefault="002822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1"/>
                <w:szCs w:val="21"/>
              </w:rPr>
              <w:t xml:space="preserve">CCCACCAAGAACGATAGTCAA   </w:t>
            </w:r>
          </w:p>
        </w:tc>
      </w:tr>
    </w:tbl>
    <w:p w14:paraId="0917A8E9" w14:textId="77777777" w:rsidR="008916C2" w:rsidRDefault="008916C2">
      <w:pPr>
        <w:rPr>
          <w:rFonts w:ascii="Times New Roman" w:hAnsi="Times New Roman" w:cs="Times New Roman"/>
        </w:rPr>
      </w:pPr>
    </w:p>
    <w:sectPr w:rsidR="008916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A71"/>
    <w:rsid w:val="000011E7"/>
    <w:rsid w:val="0001487C"/>
    <w:rsid w:val="00027138"/>
    <w:rsid w:val="00052419"/>
    <w:rsid w:val="0005649D"/>
    <w:rsid w:val="00074D88"/>
    <w:rsid w:val="00080023"/>
    <w:rsid w:val="00094AFC"/>
    <w:rsid w:val="0009559E"/>
    <w:rsid w:val="0009713D"/>
    <w:rsid w:val="000B1DBA"/>
    <w:rsid w:val="000B5D6E"/>
    <w:rsid w:val="00100F7F"/>
    <w:rsid w:val="001174B9"/>
    <w:rsid w:val="00130B22"/>
    <w:rsid w:val="001340EB"/>
    <w:rsid w:val="0014019D"/>
    <w:rsid w:val="00163AFE"/>
    <w:rsid w:val="00170DA7"/>
    <w:rsid w:val="00175BA3"/>
    <w:rsid w:val="001A01AC"/>
    <w:rsid w:val="001A675C"/>
    <w:rsid w:val="001D1110"/>
    <w:rsid w:val="001D57F9"/>
    <w:rsid w:val="001D5C90"/>
    <w:rsid w:val="001E1F73"/>
    <w:rsid w:val="001E2598"/>
    <w:rsid w:val="001F4164"/>
    <w:rsid w:val="002031E3"/>
    <w:rsid w:val="00231831"/>
    <w:rsid w:val="00231D0A"/>
    <w:rsid w:val="0023280E"/>
    <w:rsid w:val="002340F7"/>
    <w:rsid w:val="002545A2"/>
    <w:rsid w:val="00264FD0"/>
    <w:rsid w:val="00273F5D"/>
    <w:rsid w:val="00282269"/>
    <w:rsid w:val="00294341"/>
    <w:rsid w:val="0029595F"/>
    <w:rsid w:val="002A46A3"/>
    <w:rsid w:val="002B57BC"/>
    <w:rsid w:val="002C42DC"/>
    <w:rsid w:val="002C6E71"/>
    <w:rsid w:val="002D57F4"/>
    <w:rsid w:val="002E252F"/>
    <w:rsid w:val="00306540"/>
    <w:rsid w:val="003073AF"/>
    <w:rsid w:val="00310595"/>
    <w:rsid w:val="00317983"/>
    <w:rsid w:val="003444DB"/>
    <w:rsid w:val="00344C63"/>
    <w:rsid w:val="00370ED3"/>
    <w:rsid w:val="003A35F7"/>
    <w:rsid w:val="003E0305"/>
    <w:rsid w:val="003E4A55"/>
    <w:rsid w:val="003F6F2B"/>
    <w:rsid w:val="00446C6B"/>
    <w:rsid w:val="00452AA5"/>
    <w:rsid w:val="004631B8"/>
    <w:rsid w:val="004752A1"/>
    <w:rsid w:val="004A42D0"/>
    <w:rsid w:val="004A5EB6"/>
    <w:rsid w:val="004B2AE3"/>
    <w:rsid w:val="004B7E5F"/>
    <w:rsid w:val="004C77A0"/>
    <w:rsid w:val="005147F1"/>
    <w:rsid w:val="00521BA0"/>
    <w:rsid w:val="0053380B"/>
    <w:rsid w:val="00544A6D"/>
    <w:rsid w:val="005651AE"/>
    <w:rsid w:val="0057135A"/>
    <w:rsid w:val="00595038"/>
    <w:rsid w:val="005A7A92"/>
    <w:rsid w:val="005B4137"/>
    <w:rsid w:val="005B6BA6"/>
    <w:rsid w:val="005C36B1"/>
    <w:rsid w:val="005D477F"/>
    <w:rsid w:val="005F1D0A"/>
    <w:rsid w:val="005F257A"/>
    <w:rsid w:val="006016C3"/>
    <w:rsid w:val="00623E12"/>
    <w:rsid w:val="00627A71"/>
    <w:rsid w:val="006336DA"/>
    <w:rsid w:val="00644416"/>
    <w:rsid w:val="006474B2"/>
    <w:rsid w:val="00661667"/>
    <w:rsid w:val="00664460"/>
    <w:rsid w:val="006878F4"/>
    <w:rsid w:val="00694998"/>
    <w:rsid w:val="00697616"/>
    <w:rsid w:val="00697D10"/>
    <w:rsid w:val="006A75AC"/>
    <w:rsid w:val="006F64D9"/>
    <w:rsid w:val="006F75EE"/>
    <w:rsid w:val="0072191F"/>
    <w:rsid w:val="00723FAA"/>
    <w:rsid w:val="007310C5"/>
    <w:rsid w:val="00734C10"/>
    <w:rsid w:val="00754446"/>
    <w:rsid w:val="007570DD"/>
    <w:rsid w:val="00760E67"/>
    <w:rsid w:val="00766E41"/>
    <w:rsid w:val="00773DFA"/>
    <w:rsid w:val="00775C1B"/>
    <w:rsid w:val="007924FD"/>
    <w:rsid w:val="007A3C8D"/>
    <w:rsid w:val="007A6D18"/>
    <w:rsid w:val="007D04EF"/>
    <w:rsid w:val="007E2954"/>
    <w:rsid w:val="007F6192"/>
    <w:rsid w:val="007F72E4"/>
    <w:rsid w:val="00801007"/>
    <w:rsid w:val="00807E47"/>
    <w:rsid w:val="008123EC"/>
    <w:rsid w:val="008425C0"/>
    <w:rsid w:val="00852513"/>
    <w:rsid w:val="00857D77"/>
    <w:rsid w:val="0086586A"/>
    <w:rsid w:val="00867B48"/>
    <w:rsid w:val="008748E7"/>
    <w:rsid w:val="008916C2"/>
    <w:rsid w:val="008945A0"/>
    <w:rsid w:val="008E1F34"/>
    <w:rsid w:val="00901185"/>
    <w:rsid w:val="0095531C"/>
    <w:rsid w:val="00976327"/>
    <w:rsid w:val="009C1D56"/>
    <w:rsid w:val="009C3369"/>
    <w:rsid w:val="009D41E8"/>
    <w:rsid w:val="009E0AA3"/>
    <w:rsid w:val="009E7261"/>
    <w:rsid w:val="009F0DE3"/>
    <w:rsid w:val="009F6933"/>
    <w:rsid w:val="00A0086B"/>
    <w:rsid w:val="00A00F69"/>
    <w:rsid w:val="00A0201D"/>
    <w:rsid w:val="00A243CC"/>
    <w:rsid w:val="00A41B74"/>
    <w:rsid w:val="00A45E91"/>
    <w:rsid w:val="00A64746"/>
    <w:rsid w:val="00A710E3"/>
    <w:rsid w:val="00A71683"/>
    <w:rsid w:val="00A94589"/>
    <w:rsid w:val="00AB61E6"/>
    <w:rsid w:val="00AE6318"/>
    <w:rsid w:val="00B30E76"/>
    <w:rsid w:val="00B473AB"/>
    <w:rsid w:val="00B506AF"/>
    <w:rsid w:val="00BA3524"/>
    <w:rsid w:val="00BB20AE"/>
    <w:rsid w:val="00BB6458"/>
    <w:rsid w:val="00BE0F3C"/>
    <w:rsid w:val="00C017FA"/>
    <w:rsid w:val="00C06E44"/>
    <w:rsid w:val="00C1339B"/>
    <w:rsid w:val="00C52E95"/>
    <w:rsid w:val="00C80453"/>
    <w:rsid w:val="00C82307"/>
    <w:rsid w:val="00C912F7"/>
    <w:rsid w:val="00C94332"/>
    <w:rsid w:val="00C9507B"/>
    <w:rsid w:val="00CA70BB"/>
    <w:rsid w:val="00CB41A6"/>
    <w:rsid w:val="00CC1EFE"/>
    <w:rsid w:val="00CE69BD"/>
    <w:rsid w:val="00CF4153"/>
    <w:rsid w:val="00CF7187"/>
    <w:rsid w:val="00CF7707"/>
    <w:rsid w:val="00D10214"/>
    <w:rsid w:val="00D21CBD"/>
    <w:rsid w:val="00D332B4"/>
    <w:rsid w:val="00D47D59"/>
    <w:rsid w:val="00D539A4"/>
    <w:rsid w:val="00D56E3B"/>
    <w:rsid w:val="00D83BB9"/>
    <w:rsid w:val="00D949B4"/>
    <w:rsid w:val="00D954B2"/>
    <w:rsid w:val="00DC587A"/>
    <w:rsid w:val="00DD4E32"/>
    <w:rsid w:val="00DD5525"/>
    <w:rsid w:val="00DE3B62"/>
    <w:rsid w:val="00DE7227"/>
    <w:rsid w:val="00E0306E"/>
    <w:rsid w:val="00E263A2"/>
    <w:rsid w:val="00E34483"/>
    <w:rsid w:val="00E979EF"/>
    <w:rsid w:val="00EA36AC"/>
    <w:rsid w:val="00EB1B96"/>
    <w:rsid w:val="00EC4642"/>
    <w:rsid w:val="00ED3E49"/>
    <w:rsid w:val="00EF3EA4"/>
    <w:rsid w:val="00F0002B"/>
    <w:rsid w:val="00F06467"/>
    <w:rsid w:val="00F216F6"/>
    <w:rsid w:val="00F23981"/>
    <w:rsid w:val="00F261D2"/>
    <w:rsid w:val="00F277A6"/>
    <w:rsid w:val="00F36F19"/>
    <w:rsid w:val="00F471FB"/>
    <w:rsid w:val="00F50CBA"/>
    <w:rsid w:val="00F709BD"/>
    <w:rsid w:val="00FA5FD5"/>
    <w:rsid w:val="00FB7757"/>
    <w:rsid w:val="00FC02E5"/>
    <w:rsid w:val="45C7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EEA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table" w:customStyle="1" w:styleId="61">
    <w:name w:val="网格表 6 彩色1"/>
    <w:basedOn w:val="a1"/>
    <w:uiPriority w:val="51"/>
    <w:rPr>
      <w:color w:val="000000"/>
      <w:lang w:eastAsia="en-US"/>
    </w:rPr>
    <w:tblPr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2">
    <w:name w:val="网格表 6 彩色2"/>
    <w:basedOn w:val="a1"/>
    <w:uiPriority w:val="51"/>
    <w:qFormat/>
    <w:rPr>
      <w:color w:val="000000" w:themeColor="text1"/>
    </w:rPr>
    <w:tblPr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a0"/>
    <w:qFormat/>
  </w:style>
  <w:style w:type="paragraph" w:styleId="a4">
    <w:name w:val="Balloon Text"/>
    <w:basedOn w:val="a"/>
    <w:link w:val="a5"/>
    <w:uiPriority w:val="99"/>
    <w:semiHidden/>
    <w:unhideWhenUsed/>
    <w:rsid w:val="00027138"/>
    <w:rPr>
      <w:rFonts w:ascii="宋体" w:eastAsia="宋体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27138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37</Words>
  <Characters>3064</Characters>
  <Application>Microsoft Macintosh Word</Application>
  <DocSecurity>0</DocSecurity>
  <Lines>25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taotao</dc:creator>
  <cp:lastModifiedBy>tangtaotao</cp:lastModifiedBy>
  <cp:revision>10</cp:revision>
  <dcterms:created xsi:type="dcterms:W3CDTF">2017-12-08T22:39:00Z</dcterms:created>
  <dcterms:modified xsi:type="dcterms:W3CDTF">2017-12-12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